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4992" w:rsidRPr="002A7B21" w:rsidRDefault="008F4992" w:rsidP="008F4992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0"/>
        </w:rPr>
      </w:pPr>
      <w:r w:rsidRPr="00FF0E2D">
        <w:rPr>
          <w:rFonts w:ascii="Times New Roman" w:hAnsi="Times New Roman" w:cs="Times New Roman"/>
          <w:b/>
          <w:sz w:val="24"/>
          <w:szCs w:val="20"/>
          <w:highlight w:val="yellow"/>
        </w:rPr>
        <w:t xml:space="preserve">The impact of technical failures on recombinant production of soluble proteins in </w:t>
      </w:r>
      <w:r w:rsidRPr="00FF0E2D">
        <w:rPr>
          <w:rFonts w:ascii="Times New Roman" w:hAnsi="Times New Roman" w:cs="Times New Roman"/>
          <w:b/>
          <w:i/>
          <w:sz w:val="24"/>
          <w:szCs w:val="20"/>
          <w:highlight w:val="yellow"/>
        </w:rPr>
        <w:t>Escherichia coli</w:t>
      </w:r>
      <w:r w:rsidRPr="00FF0E2D">
        <w:rPr>
          <w:rFonts w:ascii="Times New Roman" w:hAnsi="Times New Roman" w:cs="Times New Roman"/>
          <w:b/>
          <w:sz w:val="24"/>
          <w:szCs w:val="20"/>
          <w:highlight w:val="yellow"/>
        </w:rPr>
        <w:t>: A case study on process and protein robustness</w:t>
      </w:r>
    </w:p>
    <w:p w:rsidR="003625DC" w:rsidRPr="00157289" w:rsidRDefault="003625DC" w:rsidP="003625DC">
      <w:pPr>
        <w:spacing w:line="480" w:lineRule="auto"/>
        <w:jc w:val="both"/>
        <w:rPr>
          <w:rFonts w:ascii="Times New Roman" w:hAnsi="Times New Roman" w:cs="Times New Roman"/>
          <w:b/>
          <w:szCs w:val="20"/>
        </w:rPr>
      </w:pPr>
      <w:bookmarkStart w:id="0" w:name="_GoBack"/>
      <w:bookmarkEnd w:id="0"/>
    </w:p>
    <w:p w:rsidR="003625DC" w:rsidRPr="00157289" w:rsidRDefault="003625DC" w:rsidP="003625DC">
      <w:pPr>
        <w:spacing w:line="48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157289">
        <w:rPr>
          <w:rFonts w:ascii="Times New Roman" w:hAnsi="Times New Roman" w:cs="Times New Roman"/>
          <w:sz w:val="20"/>
          <w:szCs w:val="20"/>
        </w:rPr>
        <w:t>Alexander Pekarsky</w:t>
      </w:r>
      <w:r w:rsidRPr="00157289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157289">
        <w:rPr>
          <w:rFonts w:ascii="Times New Roman" w:hAnsi="Times New Roman" w:cs="Times New Roman"/>
          <w:sz w:val="20"/>
          <w:szCs w:val="20"/>
        </w:rPr>
        <w:t>, Melanie Reninger</w:t>
      </w:r>
      <w:r w:rsidRPr="00157289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157289">
        <w:rPr>
          <w:rFonts w:ascii="Times New Roman" w:hAnsi="Times New Roman" w:cs="Times New Roman"/>
          <w:sz w:val="20"/>
          <w:szCs w:val="20"/>
        </w:rPr>
        <w:t xml:space="preserve"> and Oliver Spadiut</w:t>
      </w:r>
      <w:r w:rsidRPr="00157289">
        <w:rPr>
          <w:rFonts w:ascii="Times New Roman" w:hAnsi="Times New Roman" w:cs="Times New Roman"/>
          <w:sz w:val="20"/>
          <w:szCs w:val="20"/>
          <w:vertAlign w:val="superscript"/>
        </w:rPr>
        <w:t>1*</w:t>
      </w:r>
    </w:p>
    <w:p w:rsidR="003625DC" w:rsidRPr="00157289" w:rsidRDefault="003625DC" w:rsidP="003625DC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3625DC" w:rsidRPr="00157289" w:rsidRDefault="003625DC" w:rsidP="003625DC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57289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157289">
        <w:rPr>
          <w:rFonts w:ascii="Times New Roman" w:hAnsi="Times New Roman" w:cs="Times New Roman"/>
          <w:sz w:val="20"/>
          <w:szCs w:val="20"/>
        </w:rPr>
        <w:t xml:space="preserve"> Technische Universität Wien, Institute of Chemical, Environmental and Bioscience Engineering, Research Area Biochemical Engineering, Gumpendorfer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157289">
        <w:rPr>
          <w:rFonts w:ascii="Times New Roman" w:hAnsi="Times New Roman" w:cs="Times New Roman"/>
          <w:sz w:val="20"/>
          <w:szCs w:val="20"/>
        </w:rPr>
        <w:t>trasse 1a, 1060 Vienna, Austria</w:t>
      </w:r>
    </w:p>
    <w:p w:rsidR="003625DC" w:rsidRPr="00157289" w:rsidRDefault="003625DC" w:rsidP="003625DC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57289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157289">
        <w:rPr>
          <w:rFonts w:ascii="Times New Roman" w:hAnsi="Times New Roman" w:cs="Times New Roman"/>
          <w:sz w:val="20"/>
          <w:szCs w:val="20"/>
        </w:rPr>
        <w:t xml:space="preserve"> Correspondence: Oliver Spadiut, TU Wien, Institute of Chemical, Environmental and Bioscience Engineering, Research Area Biochemical Engineering, Gumpendorfer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157289">
        <w:rPr>
          <w:rFonts w:ascii="Times New Roman" w:hAnsi="Times New Roman" w:cs="Times New Roman"/>
          <w:sz w:val="20"/>
          <w:szCs w:val="20"/>
        </w:rPr>
        <w:t>trasse 1a, 1060 Vienna, Austria. Tel: +43 1 58801 166473, Fax: +43 1 58801 166980, Email: oliver.spadiut@tuwien.ac.at</w:t>
      </w:r>
    </w:p>
    <w:p w:rsidR="003625DC" w:rsidRPr="00157289" w:rsidRDefault="003625DC" w:rsidP="003625DC">
      <w:pPr>
        <w:spacing w:line="480" w:lineRule="auto"/>
        <w:jc w:val="both"/>
        <w:rPr>
          <w:rFonts w:ascii="Times New Roman" w:hAnsi="Times New Roman" w:cs="Times New Roman"/>
          <w:color w:val="0563C1" w:themeColor="hyperlink"/>
          <w:sz w:val="20"/>
          <w:szCs w:val="20"/>
          <w:u w:val="single"/>
        </w:rPr>
      </w:pPr>
      <w:r w:rsidRPr="00157289">
        <w:rPr>
          <w:rFonts w:ascii="Times New Roman" w:hAnsi="Times New Roman" w:cs="Times New Roman"/>
          <w:sz w:val="20"/>
          <w:szCs w:val="20"/>
        </w:rPr>
        <w:t xml:space="preserve">Alexander Pekarsky: </w:t>
      </w:r>
      <w:r w:rsidRPr="000612B1">
        <w:rPr>
          <w:rFonts w:ascii="Times New Roman" w:hAnsi="Times New Roman" w:cs="Times New Roman"/>
          <w:sz w:val="20"/>
          <w:szCs w:val="20"/>
        </w:rPr>
        <w:t>alexander.pekarsky@tuwien.ac.at</w:t>
      </w:r>
      <w:r w:rsidRPr="00157289">
        <w:rPr>
          <w:rStyle w:val="Hyperlink"/>
          <w:rFonts w:ascii="Times New Roman" w:hAnsi="Times New Roman" w:cs="Times New Roman"/>
          <w:sz w:val="20"/>
          <w:szCs w:val="20"/>
        </w:rPr>
        <w:t xml:space="preserve"> ; ORCID: 0000-0002-7330-9661</w:t>
      </w:r>
    </w:p>
    <w:p w:rsidR="003625DC" w:rsidRPr="003625DC" w:rsidRDefault="003625DC" w:rsidP="003625DC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de-AT"/>
        </w:rPr>
      </w:pPr>
      <w:r w:rsidRPr="003625DC">
        <w:rPr>
          <w:rFonts w:ascii="Times New Roman" w:hAnsi="Times New Roman" w:cs="Times New Roman"/>
          <w:sz w:val="20"/>
          <w:szCs w:val="20"/>
          <w:lang w:val="de-AT"/>
        </w:rPr>
        <w:t xml:space="preserve">Melanie Reininger: </w:t>
      </w:r>
      <w:r w:rsidRPr="003625DC">
        <w:rPr>
          <w:rFonts w:ascii="Times New Roman" w:eastAsia="Times New Roman" w:hAnsi="Times New Roman" w:cs="Times New Roman"/>
          <w:sz w:val="20"/>
          <w:szCs w:val="20"/>
          <w:lang w:val="de-AT"/>
        </w:rPr>
        <w:t>melanie.reininger@students.boku.ac.at</w:t>
      </w:r>
    </w:p>
    <w:p w:rsidR="003625DC" w:rsidRPr="00157289" w:rsidRDefault="003625DC" w:rsidP="003625DC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57289">
        <w:rPr>
          <w:rFonts w:ascii="Times New Roman" w:hAnsi="Times New Roman" w:cs="Times New Roman"/>
          <w:sz w:val="20"/>
          <w:szCs w:val="20"/>
        </w:rPr>
        <w:t xml:space="preserve">Oliver Spadiut: </w:t>
      </w:r>
      <w:r w:rsidRPr="000612B1">
        <w:rPr>
          <w:rFonts w:ascii="Times New Roman" w:hAnsi="Times New Roman" w:cs="Times New Roman"/>
          <w:sz w:val="20"/>
          <w:szCs w:val="20"/>
        </w:rPr>
        <w:t>oliver.spadiut@tuwien.ac.at</w:t>
      </w:r>
      <w:r w:rsidRPr="00157289">
        <w:rPr>
          <w:rStyle w:val="Hyperlink"/>
          <w:rFonts w:ascii="Times New Roman" w:hAnsi="Times New Roman" w:cs="Times New Roman"/>
          <w:sz w:val="20"/>
          <w:szCs w:val="20"/>
        </w:rPr>
        <w:t xml:space="preserve"> ; ORCID: 0000-0003-0916-0644</w:t>
      </w:r>
    </w:p>
    <w:p w:rsidR="003625DC" w:rsidRPr="004357E0" w:rsidRDefault="003625DC" w:rsidP="003625DC">
      <w:pPr>
        <w:spacing w:line="480" w:lineRule="auto"/>
        <w:rPr>
          <w:rFonts w:ascii="Times New Roman" w:hAnsi="Times New Roman" w:cs="Times New Roman"/>
          <w:b/>
          <w:szCs w:val="20"/>
        </w:rPr>
      </w:pPr>
      <w:r w:rsidRPr="004357E0">
        <w:rPr>
          <w:rFonts w:ascii="Times New Roman" w:hAnsi="Times New Roman" w:cs="Times New Roman"/>
          <w:b/>
          <w:sz w:val="20"/>
          <w:szCs w:val="20"/>
        </w:rPr>
        <w:t>Keywords</w:t>
      </w:r>
    </w:p>
    <w:p w:rsidR="003625DC" w:rsidRPr="004357E0" w:rsidRDefault="003625DC" w:rsidP="003625DC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4357E0">
        <w:rPr>
          <w:rFonts w:ascii="Times New Roman" w:hAnsi="Times New Roman" w:cs="Times New Roman"/>
          <w:sz w:val="20"/>
          <w:szCs w:val="20"/>
        </w:rPr>
        <w:t xml:space="preserve">Process deviation, </w:t>
      </w:r>
      <w:r w:rsidRPr="004357E0">
        <w:rPr>
          <w:rFonts w:ascii="Times New Roman" w:hAnsi="Times New Roman" w:cs="Times New Roman"/>
          <w:i/>
          <w:sz w:val="20"/>
          <w:szCs w:val="20"/>
        </w:rPr>
        <w:t>Escherichia coli</w:t>
      </w:r>
      <w:r w:rsidRPr="004357E0">
        <w:rPr>
          <w:rFonts w:ascii="Times New Roman" w:hAnsi="Times New Roman" w:cs="Times New Roman"/>
          <w:sz w:val="20"/>
          <w:szCs w:val="20"/>
        </w:rPr>
        <w:t>, Cytosolic protein, Robustness, Bioreactor, Protein glycation</w:t>
      </w:r>
      <w:r w:rsidRPr="004357E0">
        <w:rPr>
          <w:rFonts w:ascii="Times New Roman" w:hAnsi="Times New Roman" w:cs="Times New Roman"/>
          <w:b/>
          <w:sz w:val="20"/>
          <w:szCs w:val="20"/>
          <w:lang w:val="en-GB"/>
        </w:rPr>
        <w:br w:type="page"/>
      </w:r>
    </w:p>
    <w:p w:rsidR="008D3A69" w:rsidRDefault="00440B7D" w:rsidP="008D3A69">
      <w:pPr>
        <w:pStyle w:val="Beschriftung"/>
        <w:keepNext/>
      </w:pPr>
      <w:r>
        <w:rPr>
          <w:rFonts w:ascii="Times New Roman" w:hAnsi="Times New Roman" w:cs="Times New Roman"/>
          <w:i w:val="0"/>
          <w:noProof/>
          <w:color w:val="000000" w:themeColor="text1"/>
          <w:sz w:val="20"/>
          <w:lang w:val="de-AT" w:eastAsia="de-AT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3267329</wp:posOffset>
                </wp:positionH>
                <wp:positionV relativeFrom="paragraph">
                  <wp:posOffset>652145</wp:posOffset>
                </wp:positionV>
                <wp:extent cx="237744" cy="414528"/>
                <wp:effectExtent l="0" t="0" r="10160" b="2413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7744" cy="414528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212C76E" id="Rectangle 1" o:spid="_x0000_s1026" style="position:absolute;margin-left:257.25pt;margin-top:51.35pt;width:18.7pt;height:32.6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" fillcolor="white [3212]" strokecolor="white [3212]" strokeweight="1pt"/>
            </w:pict>
          </mc:Fallback>
        </mc:AlternateContent>
      </w:r>
      <w:r w:rsidR="008F4992">
        <w:rPr>
          <w:rFonts w:ascii="Times New Roman" w:hAnsi="Times New Roman" w:cs="Times New Roman"/>
          <w:i w:val="0"/>
          <w:color w:val="000000" w:themeColor="text1"/>
          <w:sz w:val="20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1.5pt;height:312pt">
            <v:imagedata r:id="rId4" o:title="Slide1"/>
          </v:shape>
        </w:pict>
      </w:r>
    </w:p>
    <w:p w:rsidR="008D3A69" w:rsidRPr="005357E3" w:rsidRDefault="008D3A69" w:rsidP="008D3A69">
      <w:pPr>
        <w:pStyle w:val="Beschriftung"/>
        <w:jc w:val="both"/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</w:pPr>
      <w:r w:rsidRPr="008D3A69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Figure </w:t>
      </w:r>
      <w:r w:rsidRPr="008D3A69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fldChar w:fldCharType="begin"/>
      </w:r>
      <w:r w:rsidRPr="008D3A69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instrText xml:space="preserve"> SEQ Figure \* ARABIC </w:instrText>
      </w:r>
      <w:r w:rsidRPr="008D3A69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fldChar w:fldCharType="separate"/>
      </w:r>
      <w:r w:rsidR="003765F8">
        <w:rPr>
          <w:rFonts w:ascii="Times New Roman" w:hAnsi="Times New Roman" w:cs="Times New Roman"/>
          <w:i w:val="0"/>
          <w:noProof/>
          <w:color w:val="000000" w:themeColor="text1"/>
          <w:sz w:val="20"/>
          <w:szCs w:val="20"/>
        </w:rPr>
        <w:t>1</w:t>
      </w:r>
      <w:r w:rsidRPr="008D3A69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fldChar w:fldCharType="end"/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: </w:t>
      </w:r>
      <w:r w:rsidRPr="005357E3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Process 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data for cultivation C1-GFP</w:t>
      </w:r>
      <w:r w:rsidRPr="005357E3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 (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reference run</w:t>
      </w:r>
      <w:r w:rsidRPr="005357E3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). Start of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 induced fed-batch is marked by drop in temperature. </w:t>
      </w:r>
      <w:r w:rsidRPr="005357E3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Process data of temperat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ure (T), pH, dissolved oxygen (DO</w:t>
      </w:r>
      <w:r w:rsidRPr="005357E3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), 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added base</w:t>
      </w:r>
      <w:r w:rsidRPr="005357E3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, carbon dioxide evolution rate (CER) and dry cell weight (DCW) is shown for 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batch, uninduced fed-batch and induction</w:t>
      </w:r>
      <w:r w:rsidRPr="005357E3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 phase. </w:t>
      </w:r>
    </w:p>
    <w:p w:rsidR="00440B7D" w:rsidRDefault="00440B7D" w:rsidP="00440B7D">
      <w:pPr>
        <w:pStyle w:val="Beschriftung"/>
        <w:keepNext/>
      </w:pPr>
      <w:r>
        <w:rPr>
          <w:rFonts w:ascii="Times New Roman" w:hAnsi="Times New Roman" w:cs="Times New Roman"/>
          <w:i w:val="0"/>
          <w:noProof/>
          <w:color w:val="000000" w:themeColor="text1"/>
          <w:sz w:val="20"/>
          <w:lang w:val="de-AT" w:eastAsia="de-AT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82E5EE3" wp14:editId="05FB038F">
                <wp:simplePos x="0" y="0"/>
                <wp:positionH relativeFrom="column">
                  <wp:posOffset>3267456</wp:posOffset>
                </wp:positionH>
                <wp:positionV relativeFrom="paragraph">
                  <wp:posOffset>719328</wp:posOffset>
                </wp:positionV>
                <wp:extent cx="237744" cy="414528"/>
                <wp:effectExtent l="0" t="0" r="10160" b="2413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7744" cy="414528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F4795EC" id="Rectangle 2" o:spid="_x0000_s1026" style="position:absolute;margin-left:257.3pt;margin-top:56.65pt;width:18.7pt;height:32.6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" fillcolor="white [3212]" strokecolor="white [3212]" strokeweight="1pt"/>
            </w:pict>
          </mc:Fallback>
        </mc:AlternateContent>
      </w:r>
      <w:r w:rsidR="008F4992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pict>
          <v:shape id="_x0000_i1026" type="#_x0000_t75" style="width:451.5pt;height:312pt">
            <v:imagedata r:id="rId5" o:title="Slide2"/>
          </v:shape>
        </w:pict>
      </w:r>
    </w:p>
    <w:p w:rsidR="00440B7D" w:rsidRPr="005357E3" w:rsidRDefault="00440B7D" w:rsidP="00440B7D">
      <w:pPr>
        <w:pStyle w:val="Beschriftung"/>
        <w:jc w:val="both"/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</w:pPr>
      <w:r w:rsidRPr="008D3A69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Figure 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2: </w:t>
      </w:r>
      <w:r w:rsidRPr="005357E3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Process 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data for cultivation C2-GFP</w:t>
      </w:r>
      <w:r w:rsidRPr="005357E3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 (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reference run</w:t>
      </w:r>
      <w:r w:rsidRPr="005357E3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). Start of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 induced fed-batch is marked by drop in temperature. </w:t>
      </w:r>
      <w:r w:rsidRPr="005357E3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Process data of temperat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ure (T), pH, dissolved oxygen (DO</w:t>
      </w:r>
      <w:r w:rsidRPr="005357E3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), 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added base</w:t>
      </w:r>
      <w:r w:rsidRPr="005357E3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, carbon dioxide evolution rate (CER) and dry cell weight (DCW) is shown for 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batch, uninduced fed-batch and induction</w:t>
      </w:r>
      <w:r w:rsidRPr="005357E3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 phase. </w:t>
      </w:r>
    </w:p>
    <w:p w:rsidR="00440B7D" w:rsidRDefault="00440B7D" w:rsidP="00440B7D">
      <w:pPr>
        <w:pStyle w:val="Beschriftung"/>
        <w:keepNext/>
      </w:pPr>
      <w:r>
        <w:rPr>
          <w:rFonts w:ascii="Times New Roman" w:hAnsi="Times New Roman" w:cs="Times New Roman"/>
          <w:i w:val="0"/>
          <w:noProof/>
          <w:color w:val="000000" w:themeColor="text1"/>
          <w:sz w:val="20"/>
          <w:lang w:val="de-AT" w:eastAsia="de-AT"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A074F7F" wp14:editId="0581C203">
                <wp:simplePos x="0" y="0"/>
                <wp:positionH relativeFrom="column">
                  <wp:posOffset>3334512</wp:posOffset>
                </wp:positionH>
                <wp:positionV relativeFrom="paragraph">
                  <wp:posOffset>816864</wp:posOffset>
                </wp:positionV>
                <wp:extent cx="237744" cy="414528"/>
                <wp:effectExtent l="0" t="0" r="10160" b="2413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7744" cy="414528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3A41A92" id="Rectangle 3" o:spid="_x0000_s1026" style="position:absolute;margin-left:262.55pt;margin-top:64.3pt;width:18.7pt;height:32.6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" fillcolor="white [3212]" strokecolor="white [3212]" strokeweight="1pt"/>
            </w:pict>
          </mc:Fallback>
        </mc:AlternateContent>
      </w:r>
      <w:r w:rsidR="008F4992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pict>
          <v:shape id="_x0000_i1027" type="#_x0000_t75" style="width:451.5pt;height:312pt">
            <v:imagedata r:id="rId6" o:title="Slide3"/>
          </v:shape>
        </w:pict>
      </w:r>
    </w:p>
    <w:p w:rsidR="00440B7D" w:rsidRPr="005357E3" w:rsidRDefault="00440B7D" w:rsidP="00440B7D">
      <w:pPr>
        <w:pStyle w:val="Beschriftung"/>
        <w:jc w:val="both"/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</w:pPr>
      <w:r w:rsidRPr="008D3A69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Figure 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3: </w:t>
      </w:r>
      <w:r w:rsidRPr="005357E3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Process 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data for cultivation C3-GFP</w:t>
      </w:r>
      <w:r w:rsidRPr="005357E3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 (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reference run</w:t>
      </w:r>
      <w:r w:rsidRPr="005357E3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). Start of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 induced fed-batch is marked by drop in temperature. </w:t>
      </w:r>
      <w:r w:rsidRPr="005357E3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Process data of temperat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ure (T), pH, dissolved oxygen (DO</w:t>
      </w:r>
      <w:r w:rsidRPr="005357E3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), 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added base</w:t>
      </w:r>
      <w:r w:rsidRPr="005357E3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, carbon dioxide evolution rate (CER) and dry cell weight (DCW) is shown for 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batch, uninduced fed-batch and induction</w:t>
      </w:r>
      <w:r w:rsidRPr="005357E3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 phase. </w:t>
      </w:r>
    </w:p>
    <w:p w:rsidR="00440B7D" w:rsidRDefault="008F4992" w:rsidP="00440B7D">
      <w:pPr>
        <w:pStyle w:val="Beschriftung"/>
        <w:keepNext/>
      </w:pP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lastRenderedPageBreak/>
        <w:pict>
          <v:shape id="_x0000_i1028" type="#_x0000_t75" style="width:451.5pt;height:312pt">
            <v:imagedata r:id="rId7" o:title="Slide4"/>
          </v:shape>
        </w:pict>
      </w:r>
    </w:p>
    <w:p w:rsidR="00440B7D" w:rsidRPr="005357E3" w:rsidRDefault="00440B7D" w:rsidP="00440B7D">
      <w:pPr>
        <w:pStyle w:val="Beschriftung"/>
        <w:jc w:val="both"/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</w:pPr>
      <w:r w:rsidRPr="008D3A69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Figure 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4: </w:t>
      </w:r>
      <w:r w:rsidRPr="005357E3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Process 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data for cultivation C4-GFP</w:t>
      </w:r>
      <w:r w:rsidRPr="005357E3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 (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interruption of aeration</w:t>
      </w:r>
      <w:r w:rsidRPr="005357E3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). Start of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 induced fed-batch is marked by drop in temperature, </w:t>
      </w:r>
      <w:r w:rsidRPr="005357E3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start of deviation through technical failure is marked by black arrow. Herein, the 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aeration was </w:t>
      </w:r>
      <w:r w:rsidRPr="005357E3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stopped for appr. 1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.5</w:t>
      </w:r>
      <w:r w:rsidRPr="005357E3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 h, which was followed by a regeneration phase under standard conditions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. </w:t>
      </w:r>
      <w:r w:rsidRPr="005357E3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Process data of temperat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ure (T), pH, dissolved oxygen (DO</w:t>
      </w:r>
      <w:r w:rsidRPr="005357E3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), 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added base</w:t>
      </w:r>
      <w:r w:rsidRPr="005357E3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, carbon dioxide evolution rate (CER) and dry cell weight (DCW) is shown for 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batch, uninduced fed-batch and induction</w:t>
      </w:r>
      <w:r w:rsidRPr="005357E3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 phase. </w:t>
      </w:r>
    </w:p>
    <w:p w:rsidR="00440B7D" w:rsidRDefault="008F4992" w:rsidP="00440B7D">
      <w:pPr>
        <w:pStyle w:val="Beschriftung"/>
        <w:keepNext/>
      </w:pP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lastRenderedPageBreak/>
        <w:pict>
          <v:shape id="_x0000_i1029" type="#_x0000_t75" style="width:451.5pt;height:312pt">
            <v:imagedata r:id="rId8" o:title="Slide5"/>
          </v:shape>
        </w:pict>
      </w:r>
    </w:p>
    <w:p w:rsidR="00440B7D" w:rsidRPr="005357E3" w:rsidRDefault="00440B7D" w:rsidP="00440B7D">
      <w:pPr>
        <w:pStyle w:val="Beschriftung"/>
        <w:jc w:val="both"/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</w:pPr>
      <w:r w:rsidRPr="008D3A69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Figure 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5: </w:t>
      </w:r>
      <w:r w:rsidRPr="005357E3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Process 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data for cultivation C5-GFP</w:t>
      </w:r>
      <w:r w:rsidRPr="005357E3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 (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interruption of feeding</w:t>
      </w:r>
      <w:r w:rsidRPr="005357E3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). Start of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 induced fed-batch is marked by drop in temperature, </w:t>
      </w:r>
      <w:r w:rsidRPr="005357E3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start of deviation through technical failure is marked by black arrow. Herein, the 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feeding was </w:t>
      </w:r>
      <w:r w:rsidRPr="005357E3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stopped for appr. 1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.5</w:t>
      </w:r>
      <w:r w:rsidRPr="005357E3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 h, which was followed by a regeneration phase under standard conditions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. </w:t>
      </w:r>
      <w:r w:rsidRPr="005357E3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Process data of temperat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ure (T), pH, dissolved oxygen (DO</w:t>
      </w:r>
      <w:r w:rsidRPr="005357E3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), 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added base</w:t>
      </w:r>
      <w:r w:rsidRPr="005357E3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, carbon dioxide evolution rate (CER) and dry cell weight (DCW) is shown for 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batch, uninduced fed-batch and induction</w:t>
      </w:r>
      <w:r w:rsidRPr="005357E3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 phase. </w:t>
      </w:r>
    </w:p>
    <w:p w:rsidR="00FA4303" w:rsidRDefault="00FA4303" w:rsidP="00440B7D">
      <w:pPr>
        <w:pStyle w:val="Beschriftung"/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</w:pPr>
    </w:p>
    <w:p w:rsidR="00440B7D" w:rsidRDefault="008F4992" w:rsidP="00440B7D">
      <w:pPr>
        <w:keepNext/>
      </w:pPr>
      <w:r>
        <w:pict>
          <v:shape id="_x0000_i1030" type="#_x0000_t75" style="width:451.5pt;height:312pt">
            <v:imagedata r:id="rId9" o:title="Slide6"/>
          </v:shape>
        </w:pict>
      </w:r>
    </w:p>
    <w:p w:rsidR="00440B7D" w:rsidRPr="005357E3" w:rsidRDefault="00440B7D" w:rsidP="00440B7D">
      <w:pPr>
        <w:pStyle w:val="Beschriftung"/>
        <w:jc w:val="both"/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</w:pPr>
      <w:r w:rsidRPr="008D3A69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Figure 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6: </w:t>
      </w:r>
      <w:r w:rsidRPr="005357E3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Process 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data for cultivation C6-GFP</w:t>
      </w:r>
      <w:r w:rsidRPr="005357E3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 (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failure in T control</w:t>
      </w:r>
      <w:r w:rsidRPr="005357E3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). Start of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 induced fed-batch is marked by drop in temperature, </w:t>
      </w:r>
      <w:r w:rsidRPr="005357E3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start of deviation through technical failure is marked by black arrow. Herein, the 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temperature control was </w:t>
      </w:r>
      <w:r w:rsidRPr="005357E3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stopped for appr. 1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.5</w:t>
      </w:r>
      <w:r w:rsidRPr="005357E3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 h, which was followed by a regeneration phase under standard conditions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. </w:t>
      </w:r>
      <w:r w:rsidRPr="005357E3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Process data of temperat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ure (T), pH, dissolved oxygen (DO</w:t>
      </w:r>
      <w:r w:rsidRPr="005357E3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), 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added base</w:t>
      </w:r>
      <w:r w:rsidRPr="005357E3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, carbon dioxide evolution rate (CER) and dry cell weight (DCW) is shown for 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batch, uninduced fed-batch and induction</w:t>
      </w:r>
      <w:r w:rsidRPr="005357E3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 phase. </w:t>
      </w:r>
    </w:p>
    <w:p w:rsidR="00440B7D" w:rsidRDefault="008F4992" w:rsidP="00440B7D">
      <w:pPr>
        <w:pStyle w:val="Beschriftung"/>
        <w:keepNext/>
      </w:pPr>
      <w:r>
        <w:pict>
          <v:shape id="_x0000_i1031" type="#_x0000_t75" style="width:451.5pt;height:312pt">
            <v:imagedata r:id="rId10" o:title="Slide7"/>
          </v:shape>
        </w:pict>
      </w:r>
    </w:p>
    <w:p w:rsidR="00440B7D" w:rsidRPr="005357E3" w:rsidRDefault="00440B7D" w:rsidP="00440B7D">
      <w:pPr>
        <w:pStyle w:val="Beschriftung"/>
        <w:jc w:val="both"/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</w:pPr>
      <w:r w:rsidRPr="008D3A69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Figure 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7: </w:t>
      </w:r>
      <w:r w:rsidRPr="005357E3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Process 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data for cultivation C7-GFP</w:t>
      </w:r>
      <w:r w:rsidRPr="005357E3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 (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overfeeding</w:t>
      </w:r>
      <w:r w:rsidRPr="005357E3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). Start of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 induced fed-batch is marked by drop in temperature, </w:t>
      </w:r>
      <w:r w:rsidRPr="005357E3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start of deviation through technical failure is marked by black arrow. Herein, the 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feed was increased</w:t>
      </w:r>
      <w:r w:rsidRPr="005357E3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 for appr. 1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.5</w:t>
      </w:r>
      <w:r w:rsidRPr="005357E3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 h, which was followed by a regeneration phase under standard conditions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. </w:t>
      </w:r>
      <w:r w:rsidRPr="005357E3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Process data of temperat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ure (T), pH, dissolved oxygen (DO</w:t>
      </w:r>
      <w:r w:rsidRPr="005357E3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), 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added base</w:t>
      </w:r>
      <w:r w:rsidRPr="005357E3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, carbon dioxide evolution rate (CER) and dry cell weight (DCW) is shown for 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batch, uninduced fed-batch and induction</w:t>
      </w:r>
      <w:r w:rsidRPr="005357E3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 phase. </w:t>
      </w:r>
    </w:p>
    <w:p w:rsidR="00440B7D" w:rsidRDefault="008F4992" w:rsidP="00440B7D">
      <w:pPr>
        <w:pStyle w:val="Beschriftung"/>
        <w:keepNext/>
      </w:pPr>
      <w:r>
        <w:pict>
          <v:shape id="_x0000_i1032" type="#_x0000_t75" style="width:451.5pt;height:312pt">
            <v:imagedata r:id="rId11" o:title="Slide8"/>
          </v:shape>
        </w:pict>
      </w:r>
    </w:p>
    <w:p w:rsidR="00440B7D" w:rsidRPr="005357E3" w:rsidRDefault="00440B7D" w:rsidP="00440B7D">
      <w:pPr>
        <w:pStyle w:val="Beschriftung"/>
        <w:jc w:val="both"/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</w:pPr>
      <w:r w:rsidRPr="008D3A69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Figure 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8: </w:t>
      </w:r>
      <w:r w:rsidRPr="005357E3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Process 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data for cultivation C8-GFP</w:t>
      </w:r>
      <w:r w:rsidRPr="005357E3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 (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failure in pH control</w:t>
      </w:r>
      <w:r w:rsidRPr="005357E3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). Start of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 induced fed-batch is marked by drop in temperature, </w:t>
      </w:r>
      <w:r w:rsidRPr="005357E3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start of deviation through technical failure is marked by black arrow. Herein, the </w:t>
      </w:r>
      <w:r w:rsidR="00CF41C2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pH control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 was </w:t>
      </w:r>
      <w:r w:rsidRPr="005357E3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stopped for appr. 1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.5</w:t>
      </w:r>
      <w:r w:rsidRPr="005357E3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 h, which was followed by a regeneration phase under standard conditions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. </w:t>
      </w:r>
      <w:r w:rsidRPr="005357E3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Process data of temperat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ure (T), pH, dissolved oxygen (DO</w:t>
      </w:r>
      <w:r w:rsidRPr="005357E3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), 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added base</w:t>
      </w:r>
      <w:r w:rsidRPr="005357E3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, carbon dioxide evolution rate (CER) and dry cell weight (DCW) is shown for 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batch, uninduced fed-batch and induction</w:t>
      </w:r>
      <w:r w:rsidRPr="005357E3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 phase. </w:t>
      </w:r>
    </w:p>
    <w:p w:rsidR="00C5176C" w:rsidRDefault="008F4992" w:rsidP="00C5176C">
      <w:pPr>
        <w:pStyle w:val="Beschriftung"/>
        <w:keepNext/>
      </w:pPr>
      <w:r>
        <w:pict>
          <v:shape id="_x0000_i1033" type="#_x0000_t75" style="width:451.5pt;height:312pt">
            <v:imagedata r:id="rId12" o:title="Slide1"/>
          </v:shape>
        </w:pict>
      </w:r>
    </w:p>
    <w:p w:rsidR="00C5176C" w:rsidRPr="005357E3" w:rsidRDefault="00C5176C" w:rsidP="00C5176C">
      <w:pPr>
        <w:pStyle w:val="Beschriftung"/>
        <w:jc w:val="both"/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</w:pPr>
      <w:r w:rsidRPr="008D3A69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Figure 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9: </w:t>
      </w:r>
      <w:r w:rsidRPr="005357E3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Process 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data for cultivation C1-P2Ox</w:t>
      </w:r>
      <w:r w:rsidRPr="005357E3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 (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reference run</w:t>
      </w:r>
      <w:r w:rsidRPr="005357E3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). Start of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 induced fed-batch is marked by drop in temperature. </w:t>
      </w:r>
      <w:r w:rsidRPr="005357E3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Process data of temperat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ure (T), pH, dissolved oxygen (DO</w:t>
      </w:r>
      <w:r w:rsidRPr="005357E3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), 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added base</w:t>
      </w:r>
      <w:r w:rsidRPr="005357E3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, carbon dioxide evolution rate (CER) and dry cell weight (DCW) is shown for 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batch, uninduced fed-batch and induction</w:t>
      </w:r>
      <w:r w:rsidRPr="005357E3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 phase. </w:t>
      </w:r>
    </w:p>
    <w:p w:rsidR="00C5176C" w:rsidRDefault="008F4992" w:rsidP="00C5176C">
      <w:pPr>
        <w:pStyle w:val="Beschriftung"/>
        <w:keepNext/>
      </w:pPr>
      <w:r>
        <w:pict>
          <v:shape id="_x0000_i1034" type="#_x0000_t75" style="width:451.5pt;height:312pt">
            <v:imagedata r:id="rId13" o:title="Slide2"/>
          </v:shape>
        </w:pict>
      </w:r>
    </w:p>
    <w:p w:rsidR="00C5176C" w:rsidRPr="005357E3" w:rsidRDefault="00C5176C" w:rsidP="00C5176C">
      <w:pPr>
        <w:pStyle w:val="Beschriftung"/>
        <w:jc w:val="both"/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</w:pPr>
      <w:r w:rsidRPr="008D3A69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Figure 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10: </w:t>
      </w:r>
      <w:r w:rsidRPr="005357E3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Process 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data for cultivation C2-P2Ox</w:t>
      </w:r>
      <w:r w:rsidRPr="005357E3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 (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reference run</w:t>
      </w:r>
      <w:r w:rsidRPr="005357E3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). Start of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 induced fed-batch is marked by drop in temperature. </w:t>
      </w:r>
      <w:r w:rsidRPr="005357E3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Process data of temperat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ure (T), pH, dissolved oxygen (DO</w:t>
      </w:r>
      <w:r w:rsidRPr="005357E3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), 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added base</w:t>
      </w:r>
      <w:r w:rsidRPr="005357E3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, carbon dioxide evolution rate (CER) and dry cell weight (DCW) is shown for 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batch, uninduced fed-batch and induction</w:t>
      </w:r>
      <w:r w:rsidRPr="005357E3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 phase. </w:t>
      </w:r>
    </w:p>
    <w:p w:rsidR="00C5176C" w:rsidRDefault="008F4992" w:rsidP="00C5176C">
      <w:pPr>
        <w:pStyle w:val="Beschriftung"/>
        <w:keepNext/>
      </w:pPr>
      <w:r>
        <w:pict>
          <v:shape id="_x0000_i1035" type="#_x0000_t75" style="width:451.5pt;height:312pt">
            <v:imagedata r:id="rId14" o:title="Slide3"/>
          </v:shape>
        </w:pict>
      </w:r>
    </w:p>
    <w:p w:rsidR="00C5176C" w:rsidRPr="005357E3" w:rsidRDefault="00C5176C" w:rsidP="00C5176C">
      <w:pPr>
        <w:pStyle w:val="Beschriftung"/>
        <w:jc w:val="both"/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</w:pPr>
      <w:r w:rsidRPr="008D3A69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Figure 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11: </w:t>
      </w:r>
      <w:r w:rsidRPr="005357E3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Process 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data for cultivation C3-P2Ox</w:t>
      </w:r>
      <w:r w:rsidRPr="005357E3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 (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reference run</w:t>
      </w:r>
      <w:r w:rsidRPr="005357E3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). Start of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 induced fed-batch is marked by drop in temperature. </w:t>
      </w:r>
      <w:r w:rsidRPr="005357E3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Process data of temperat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ure (T), pH, dissolved oxygen (DO</w:t>
      </w:r>
      <w:r w:rsidRPr="005357E3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), 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added base</w:t>
      </w:r>
      <w:r w:rsidRPr="005357E3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, carbon dioxide evolution rate (CER) and dry cell weight (DCW) is shown for 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batch, uninduced fed-batch and induction</w:t>
      </w:r>
      <w:r w:rsidRPr="005357E3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 phase. </w:t>
      </w:r>
    </w:p>
    <w:p w:rsidR="00C5176C" w:rsidRDefault="008F4992" w:rsidP="00C5176C">
      <w:pPr>
        <w:pStyle w:val="Beschriftung"/>
        <w:keepNext/>
      </w:pPr>
      <w:r>
        <w:pict>
          <v:shape id="_x0000_i1036" type="#_x0000_t75" style="width:451.5pt;height:312pt">
            <v:imagedata r:id="rId15" o:title="Slide4"/>
          </v:shape>
        </w:pict>
      </w:r>
    </w:p>
    <w:p w:rsidR="00C5176C" w:rsidRPr="005357E3" w:rsidRDefault="00C5176C" w:rsidP="00C5176C">
      <w:pPr>
        <w:pStyle w:val="Beschriftung"/>
        <w:jc w:val="both"/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</w:pPr>
      <w:r w:rsidRPr="008D3A69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Figure 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12: </w:t>
      </w:r>
      <w:r w:rsidRPr="005357E3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Process 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data for cultivation C4-P2Ox</w:t>
      </w:r>
      <w:r w:rsidRPr="005357E3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 (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interruption of aeration</w:t>
      </w:r>
      <w:r w:rsidRPr="005357E3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). Start of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 induced fed-batch is marked by drop in temperature, </w:t>
      </w:r>
      <w:r w:rsidRPr="005357E3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start of deviation through technical failure is marked by black arrow. Herein, the 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aeration was </w:t>
      </w:r>
      <w:r w:rsidRPr="005357E3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stopped for appr. 1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.5</w:t>
      </w:r>
      <w:r w:rsidRPr="005357E3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 h, which was followed by a regeneration phase under standard conditions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. </w:t>
      </w:r>
      <w:r w:rsidRPr="005357E3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Process data of temperat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ure (T), pH, dissolved oxygen (DO</w:t>
      </w:r>
      <w:r w:rsidRPr="005357E3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), 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added base</w:t>
      </w:r>
      <w:r w:rsidRPr="005357E3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, carbon dioxide evolution rate (CER) and dry cell weight (DCW) is shown for 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batch, uninduced fed-batch and induction</w:t>
      </w:r>
      <w:r w:rsidRPr="005357E3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 phase. </w:t>
      </w:r>
    </w:p>
    <w:p w:rsidR="00C5176C" w:rsidRDefault="008F4992" w:rsidP="00C5176C">
      <w:pPr>
        <w:pStyle w:val="Beschriftung"/>
        <w:keepNext/>
      </w:pPr>
      <w:r>
        <w:pict>
          <v:shape id="_x0000_i1037" type="#_x0000_t75" style="width:451.5pt;height:312pt">
            <v:imagedata r:id="rId16" o:title="Slide5"/>
          </v:shape>
        </w:pict>
      </w:r>
    </w:p>
    <w:p w:rsidR="00C5176C" w:rsidRPr="005357E3" w:rsidRDefault="00C5176C" w:rsidP="00C5176C">
      <w:pPr>
        <w:pStyle w:val="Beschriftung"/>
        <w:jc w:val="both"/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</w:pPr>
      <w:r w:rsidRPr="008D3A69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Figure 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13: </w:t>
      </w:r>
      <w:r w:rsidRPr="005357E3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Process 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data for cultivation C5-P2Ox</w:t>
      </w:r>
      <w:r w:rsidRPr="005357E3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 (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interruption of feeding</w:t>
      </w:r>
      <w:r w:rsidRPr="005357E3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). Start of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 induced fed-batch is marked by drop in temperature, </w:t>
      </w:r>
      <w:r w:rsidRPr="005357E3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start of deviation through technical failure is marked by black arrow. Herein, the 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feeding was </w:t>
      </w:r>
      <w:r w:rsidRPr="005357E3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stopped for appr. 1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.5</w:t>
      </w:r>
      <w:r w:rsidRPr="005357E3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 h, which was followed by a regeneration phase under standard conditions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. </w:t>
      </w:r>
      <w:r w:rsidRPr="005357E3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Process data of temperat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ure (T), pH, dissolved oxygen (DO</w:t>
      </w:r>
      <w:r w:rsidRPr="005357E3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), 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added base</w:t>
      </w:r>
      <w:r w:rsidRPr="005357E3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, carbon dioxide evolution rate (CER) and dry cell weight (DCW) is shown for 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batch, uninduced fed-batch and induction</w:t>
      </w:r>
      <w:r w:rsidRPr="005357E3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 phase. </w:t>
      </w:r>
    </w:p>
    <w:p w:rsidR="00C5176C" w:rsidRDefault="008F4992" w:rsidP="00C5176C">
      <w:pPr>
        <w:pStyle w:val="Beschriftung"/>
        <w:keepNext/>
      </w:pPr>
      <w:r>
        <w:pict>
          <v:shape id="_x0000_i1038" type="#_x0000_t75" style="width:451.5pt;height:312pt">
            <v:imagedata r:id="rId17" o:title="Slide6"/>
          </v:shape>
        </w:pict>
      </w:r>
    </w:p>
    <w:p w:rsidR="00C5176C" w:rsidRPr="005357E3" w:rsidRDefault="00C5176C" w:rsidP="00C5176C">
      <w:pPr>
        <w:pStyle w:val="Beschriftung"/>
        <w:jc w:val="both"/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</w:pPr>
      <w:r w:rsidRPr="008D3A69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Figure 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14: </w:t>
      </w:r>
      <w:r w:rsidRPr="005357E3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Process 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data for cultivation C6-P2Ox</w:t>
      </w:r>
      <w:r w:rsidRPr="005357E3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 (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failure in T control</w:t>
      </w:r>
      <w:r w:rsidRPr="005357E3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). Start of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 induced fed-batch is marked by drop in temperature, </w:t>
      </w:r>
      <w:r w:rsidRPr="005357E3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start of deviation through technical failure is marked by black arrow. Herein, the 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temperature control was </w:t>
      </w:r>
      <w:r w:rsidRPr="005357E3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stopped for appr. 1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.5</w:t>
      </w:r>
      <w:r w:rsidRPr="005357E3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 h, which was followed by a regeneration phase under standard conditions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. </w:t>
      </w:r>
      <w:r w:rsidRPr="005357E3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Process data of temperat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ure (T), pH, dissolved oxygen (DO</w:t>
      </w:r>
      <w:r w:rsidRPr="005357E3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), 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added base</w:t>
      </w:r>
      <w:r w:rsidRPr="005357E3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, carbon dioxide evolution rate (CER) and dry cell weight (DCW) is shown for 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batch, uninduced fed-batch and induction</w:t>
      </w:r>
      <w:r w:rsidRPr="005357E3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 phase. </w:t>
      </w:r>
    </w:p>
    <w:p w:rsidR="00C5176C" w:rsidRDefault="008F4992" w:rsidP="00C5176C">
      <w:pPr>
        <w:pStyle w:val="Beschriftung"/>
        <w:keepNext/>
      </w:pPr>
      <w:r>
        <w:pict>
          <v:shape id="_x0000_i1039" type="#_x0000_t75" style="width:451.5pt;height:312pt">
            <v:imagedata r:id="rId18" o:title="Slide7"/>
          </v:shape>
        </w:pict>
      </w:r>
    </w:p>
    <w:p w:rsidR="00C5176C" w:rsidRPr="005357E3" w:rsidRDefault="00C5176C" w:rsidP="00C5176C">
      <w:pPr>
        <w:pStyle w:val="Beschriftung"/>
        <w:jc w:val="both"/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</w:pPr>
      <w:r w:rsidRPr="008D3A69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Figure 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15: </w:t>
      </w:r>
      <w:r w:rsidRPr="005357E3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Process 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data for cultivation C7-P2Ox</w:t>
      </w:r>
      <w:r w:rsidRPr="005357E3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 (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overfeeding</w:t>
      </w:r>
      <w:r w:rsidRPr="005357E3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). Start of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 induced fed-batch is marked by drop in temperature, </w:t>
      </w:r>
      <w:r w:rsidRPr="005357E3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start of deviation through technical failure is marked by black arrow. Herein, the 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feed was increased</w:t>
      </w:r>
      <w:r w:rsidRPr="005357E3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 for appr. 1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.5</w:t>
      </w:r>
      <w:r w:rsidRPr="005357E3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 h, which was followed by a regeneration phase under standard conditions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. </w:t>
      </w:r>
      <w:r w:rsidRPr="005357E3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Process data of temperat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ure (T), pH, dissolved oxygen (DO</w:t>
      </w:r>
      <w:r w:rsidRPr="005357E3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), 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added base</w:t>
      </w:r>
      <w:r w:rsidRPr="005357E3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, carbon dioxide evolution rate (CER) and dry cell weight (DCW) is shown for 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batch, uninduced fed-batch and induction</w:t>
      </w:r>
      <w:r w:rsidRPr="005357E3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 phase. </w:t>
      </w:r>
    </w:p>
    <w:p w:rsidR="00C5176C" w:rsidRDefault="008F4992" w:rsidP="00C5176C">
      <w:pPr>
        <w:pStyle w:val="Beschriftung"/>
        <w:keepNext/>
      </w:pPr>
      <w:r>
        <w:pict>
          <v:shape id="_x0000_i1040" type="#_x0000_t75" style="width:451.5pt;height:312pt">
            <v:imagedata r:id="rId19" o:title="Slide8"/>
          </v:shape>
        </w:pict>
      </w:r>
    </w:p>
    <w:p w:rsidR="00C5176C" w:rsidRPr="005357E3" w:rsidRDefault="00C5176C" w:rsidP="00C5176C">
      <w:pPr>
        <w:pStyle w:val="Beschriftung"/>
        <w:jc w:val="both"/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</w:pPr>
      <w:r w:rsidRPr="008D3A69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Figure 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16: </w:t>
      </w:r>
      <w:r w:rsidRPr="005357E3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Process 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data for cultivation C8-P2Ox</w:t>
      </w:r>
      <w:r w:rsidRPr="005357E3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 (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failure in pH control</w:t>
      </w:r>
      <w:r w:rsidRPr="005357E3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). Start of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 induced fed-batch is marked by drop in temperature, </w:t>
      </w:r>
      <w:r w:rsidRPr="005357E3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start of deviation through technical failure is marked by black arrow. Herein, the 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pH control was </w:t>
      </w:r>
      <w:r w:rsidRPr="005357E3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stopped for appr. 1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.5</w:t>
      </w:r>
      <w:r w:rsidRPr="005357E3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 h, which was followed by a regeneration phase under standard conditions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. </w:t>
      </w:r>
      <w:r w:rsidRPr="005357E3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Process data of temperat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ure (T), pH, dissolved oxygen (DO</w:t>
      </w:r>
      <w:r w:rsidRPr="005357E3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), 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added base</w:t>
      </w:r>
      <w:r w:rsidRPr="005357E3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, carbon dioxide evolution rate (CER) and dry cell weight (DCW) is shown for 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batch, uninduced fed-batch and induction</w:t>
      </w:r>
      <w:r w:rsidRPr="005357E3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 phase. </w:t>
      </w:r>
    </w:p>
    <w:p w:rsidR="00440B7D" w:rsidRPr="00440B7D" w:rsidRDefault="00440B7D" w:rsidP="00C5176C">
      <w:pPr>
        <w:pStyle w:val="Beschriftung"/>
      </w:pPr>
    </w:p>
    <w:sectPr w:rsidR="00440B7D" w:rsidRPr="00440B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6FC9"/>
    <w:rsid w:val="00077719"/>
    <w:rsid w:val="000C32B4"/>
    <w:rsid w:val="001941FD"/>
    <w:rsid w:val="002D0046"/>
    <w:rsid w:val="003625DC"/>
    <w:rsid w:val="003765F8"/>
    <w:rsid w:val="00440B7D"/>
    <w:rsid w:val="00505788"/>
    <w:rsid w:val="00596013"/>
    <w:rsid w:val="005E1375"/>
    <w:rsid w:val="005F7EE6"/>
    <w:rsid w:val="00683B33"/>
    <w:rsid w:val="008D3A69"/>
    <w:rsid w:val="008F4992"/>
    <w:rsid w:val="00B161E8"/>
    <w:rsid w:val="00C02EA7"/>
    <w:rsid w:val="00C03EF6"/>
    <w:rsid w:val="00C44ACC"/>
    <w:rsid w:val="00C5176C"/>
    <w:rsid w:val="00C51E58"/>
    <w:rsid w:val="00CF41C2"/>
    <w:rsid w:val="00E36FC9"/>
    <w:rsid w:val="00FA4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2"/>
    <o:shapelayout v:ext="edit">
      <o:idmap v:ext="edit" data="1"/>
    </o:shapelayout>
  </w:shapeDefaults>
  <w:decimalSymbol w:val=","/>
  <w:listSeparator w:val=";"/>
  <w15:chartTrackingRefBased/>
  <w15:docId w15:val="{71E7E6D0-706F-47D4-97F1-4C57E8A94C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A430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057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50578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057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05788"/>
    <w:rPr>
      <w:rFonts w:ascii="Segoe UI" w:hAnsi="Segoe UI" w:cs="Segoe UI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FA430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7</Pages>
  <Words>1120</Words>
  <Characters>7061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 Wien - Campusversion</Company>
  <LinksUpToDate>false</LinksUpToDate>
  <CharactersWithSpaces>8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Pekarsky</dc:creator>
  <cp:keywords/>
  <dc:description/>
  <cp:lastModifiedBy>Oliver Spadiut</cp:lastModifiedBy>
  <cp:revision>14</cp:revision>
  <dcterms:created xsi:type="dcterms:W3CDTF">2020-05-01T16:25:00Z</dcterms:created>
  <dcterms:modified xsi:type="dcterms:W3CDTF">2020-10-22T14:00:00Z</dcterms:modified>
</cp:coreProperties>
</file>